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B60" w:rsidRPr="009236CF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9236CF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3F7B34" w:rsidRPr="009236CF">
        <w:rPr>
          <w:rFonts w:ascii="Times New Roman" w:hAnsi="Times New Roman"/>
          <w:b/>
          <w:sz w:val="24"/>
          <w:szCs w:val="24"/>
          <w:lang w:eastAsia="ko-KR"/>
        </w:rPr>
        <w:t>2</w:t>
      </w:r>
      <w:r w:rsidRPr="009236CF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9236CF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9236CF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9236CF">
        <w:rPr>
          <w:rFonts w:ascii="Times New Roman" w:hAnsi="Times New Roman"/>
          <w:b/>
          <w:sz w:val="24"/>
          <w:szCs w:val="24"/>
          <w:lang w:eastAsia="ko-KR"/>
        </w:rPr>
        <w:t xml:space="preserve">The estimated development rate of </w:t>
      </w:r>
      <w:r w:rsidRPr="009236CF">
        <w:rPr>
          <w:rFonts w:ascii="Times New Roman"/>
          <w:b/>
          <w:i/>
          <w:color w:val="000000"/>
          <w:sz w:val="24"/>
        </w:rPr>
        <w:t>Bactrocera dorsalis</w:t>
      </w:r>
      <w:r w:rsidRPr="009236CF">
        <w:rPr>
          <w:rFonts w:ascii="Times New Roman"/>
          <w:b/>
          <w:color w:val="000000"/>
          <w:sz w:val="24"/>
        </w:rPr>
        <w:t xml:space="preserve"> male at various constant temperatures</w:t>
      </w:r>
    </w:p>
    <w:tbl>
      <w:tblPr>
        <w:tblW w:w="58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023"/>
        <w:gridCol w:w="1984"/>
      </w:tblGrid>
      <w:tr w:rsidR="00DE4B60" w:rsidRPr="00DE4B60" w:rsidTr="00B16C4D">
        <w:trPr>
          <w:trHeight w:val="33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DE4B60" w:rsidRPr="005B6722" w:rsidRDefault="00DE4B60" w:rsidP="00DE4B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erature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4B60" w:rsidRPr="005B6722" w:rsidRDefault="00DE4B60" w:rsidP="00DE4B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 value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5B6722" w:rsidRDefault="00DE4B60" w:rsidP="00DE4B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5B6722" w:rsidRDefault="00DE4B60" w:rsidP="00DE4B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Nonlinear</w:t>
            </w:r>
            <w:r w:rsidR="005B6722"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5B6722" w:rsidRDefault="005B6722" w:rsidP="00DE4B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L</w:t>
            </w:r>
            <w:r w:rsidR="00DE4B60"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near</w:t>
            </w: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7769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132257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8193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1207211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8659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1091845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9169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976479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9728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861113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0340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745747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101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630381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1747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515016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2554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399650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3438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2842844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440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168918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5469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-0.00053552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6633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061813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7908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177179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09307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292544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0839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407910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2519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523276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436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638642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6377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754008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8589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869374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21012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098474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23669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100105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26580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215471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2977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330837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33269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4462034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2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37103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561569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4130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676935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45909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79230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50956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907666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56488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023032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6255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138398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69197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2537644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76480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369130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84463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484496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19321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599861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02802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715227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13313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830593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24833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945959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37459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061325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51297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176691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6646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29205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283088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407422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01308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522788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21278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638154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43165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7535204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67154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868886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93447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3984252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22264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09961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53849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214983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88466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330349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26408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445715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.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34423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4687887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613572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6764472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663527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7918131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3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718279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49071789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778289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0225448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844062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1379106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916150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2532765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995161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3686423</w:t>
            </w:r>
          </w:p>
        </w:tc>
      </w:tr>
      <w:tr w:rsidR="00D14B3E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1081759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4840082</w:t>
            </w:r>
          </w:p>
        </w:tc>
      </w:tr>
      <w:tr w:rsidR="00D14B3E" w:rsidRPr="00DE4B60" w:rsidTr="00D14B3E">
        <w:trPr>
          <w:trHeight w:val="7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1176672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B3E" w:rsidRPr="005B6722" w:rsidRDefault="00D14B3E" w:rsidP="00D14B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722">
              <w:rPr>
                <w:rFonts w:ascii="Times New Roman" w:hAnsi="Times New Roman"/>
                <w:color w:val="000000"/>
                <w:sz w:val="24"/>
                <w:szCs w:val="24"/>
              </w:rPr>
              <w:t>0.05599374</w:t>
            </w:r>
          </w:p>
        </w:tc>
      </w:tr>
    </w:tbl>
    <w:p w:rsidR="00762D50" w:rsidRDefault="00762D50"/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AD8" w:rsidRDefault="00905AD8" w:rsidP="005B6722">
      <w:pPr>
        <w:spacing w:after="0" w:line="240" w:lineRule="auto"/>
      </w:pPr>
      <w:r>
        <w:separator/>
      </w:r>
    </w:p>
  </w:endnote>
  <w:endnote w:type="continuationSeparator" w:id="0">
    <w:p w:rsidR="00905AD8" w:rsidRDefault="00905AD8" w:rsidP="005B6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AD8" w:rsidRDefault="00905AD8" w:rsidP="005B6722">
      <w:pPr>
        <w:spacing w:after="0" w:line="240" w:lineRule="auto"/>
      </w:pPr>
      <w:r>
        <w:separator/>
      </w:r>
    </w:p>
  </w:footnote>
  <w:footnote w:type="continuationSeparator" w:id="0">
    <w:p w:rsidR="00905AD8" w:rsidRDefault="00905AD8" w:rsidP="005B6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3F7B34"/>
    <w:rsid w:val="00471AA9"/>
    <w:rsid w:val="005B6722"/>
    <w:rsid w:val="00762D50"/>
    <w:rsid w:val="00905AD8"/>
    <w:rsid w:val="009236CF"/>
    <w:rsid w:val="00B16C4D"/>
    <w:rsid w:val="00D14B3E"/>
    <w:rsid w:val="00DE4B60"/>
    <w:rsid w:val="00F2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7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6722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5B67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6722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00:00Z</dcterms:created>
  <dcterms:modified xsi:type="dcterms:W3CDTF">2020-04-30T09:36:00Z</dcterms:modified>
</cp:coreProperties>
</file>